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6D974" w14:textId="77777777" w:rsidR="00FC2991" w:rsidRPr="00240440" w:rsidRDefault="00FC2991" w:rsidP="00240440">
      <w:pPr>
        <w:spacing w:after="0" w:line="480" w:lineRule="auto"/>
        <w:ind w:firstLine="0"/>
        <w:outlineLvl w:val="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16S rDNA-based microbiota analysis</w:t>
      </w:r>
    </w:p>
    <w:p w14:paraId="2E40F149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bookmarkStart w:id="0" w:name="OLE_LINK10"/>
      <w:bookmarkStart w:id="1" w:name="OLE_LINK11"/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Operational Taxonomic Unit (OTU)</w:t>
      </w:r>
      <w:bookmarkEnd w:id="0"/>
      <w:bookmarkEnd w:id="1"/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 xml:space="preserve"> clustering</w:t>
      </w:r>
    </w:p>
    <w:p w14:paraId="0C755590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After data preprocessing</w:t>
      </w:r>
      <w:r w:rsidR="0063032B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and removing </w:t>
      </w:r>
      <w:r w:rsidR="0063032B" w:rsidRPr="0063032B">
        <w:rPr>
          <w:rFonts w:ascii="Times New Roman" w:eastAsiaTheme="minorEastAsia" w:hAnsi="Times New Roman" w:cs="Times New Roman"/>
          <w:color w:val="auto"/>
          <w:sz w:val="24"/>
          <w:szCs w:val="24"/>
        </w:rPr>
        <w:t>chimera sequences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UPARSE (version: 7.0.1001, </w:t>
      </w:r>
      <w:bookmarkStart w:id="2" w:name="OLE_LINK25"/>
      <w:r w:rsidRPr="00240440">
        <w:fldChar w:fldCharType="begin"/>
      </w:r>
      <w:r w:rsidRPr="00240440">
        <w:rPr>
          <w:rFonts w:ascii="Times New Roman" w:hAnsi="Times New Roman" w:cs="Times New Roman"/>
          <w:color w:val="auto"/>
          <w:sz w:val="24"/>
          <w:szCs w:val="24"/>
        </w:rPr>
        <w:instrText xml:space="preserve"> HYPERLINK "http://drive5.com/uparse/" </w:instrText>
      </w:r>
      <w:r w:rsidRPr="00240440">
        <w:fldChar w:fldCharType="separate"/>
      </w:r>
      <w:r w:rsidRPr="00240440"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</w:rPr>
        <w:t>http://drive5.com/uparse/</w:t>
      </w:r>
      <w:r w:rsidRPr="00240440"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</w:rPr>
        <w:fldChar w:fldCharType="end"/>
      </w:r>
      <w:bookmarkEnd w:id="2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1" w:tooltip="Edgar, 2013 #4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Edgar&lt;/Author&gt;&lt;Year&gt;2013&lt;/Year&gt;&lt;RecNum&gt;4&lt;/RecNum&gt;&lt;DisplayText&gt;&lt;style face="superscript"&gt;1&lt;/style&gt;&lt;/DisplayText&gt;&lt;record&gt;&lt;rec-number&gt;4&lt;/rec-number&gt;&lt;foreign-keys&gt;&lt;key app="EN" db-id="5pwtsavacdtfrie9d5e5s2ee5evxsasaze22"&gt;4&lt;/key&gt;&lt;/foreign-keys&gt;&lt;ref-type name="Journal Article"&gt;17&lt;/ref-type&gt;&lt;contributors&gt;&lt;authors&gt;&lt;author&gt;Edgar, R. C.&lt;/author&gt;&lt;/authors&gt;&lt;/contributors&gt;&lt;auth-address&gt;Independent Investigator, Tiburon, California, USA.&lt;/auth-address&gt;&lt;titles&gt;&lt;title&gt;UPARSE: highly accurate OTU sequences from microbial amplicon reads&lt;/title&gt;&lt;secondary-title&gt;Nat Methods&lt;/secondary-title&gt;&lt;alt-title&gt;Nature methods&lt;/alt-title&gt;&lt;/titles&gt;&lt;periodical&gt;&lt;full-title&gt;Nat methods&lt;/full-title&gt;&lt;/periodical&gt;&lt;alt-periodical&gt;&lt;full-title&gt;Nature methods&lt;/full-title&gt;&lt;/alt-periodical&gt;&lt;pages&gt;996-8&lt;/pages&gt;&lt;volume&gt;10&lt;/volume&gt;&lt;number&gt;10&lt;/number&gt;&lt;edition&gt;2013/08/21&lt;/edition&gt;&lt;keywords&gt;&lt;keyword&gt;Algorithms&lt;/keyword&gt;&lt;keyword&gt;Databases, Genetic&lt;/keyword&gt;&lt;keyword&gt;Humans&lt;/keyword&gt;&lt;keyword&gt;Metagenomics&lt;/keyword&gt;&lt;keyword&gt;Microbiota/*genetics&lt;/keyword&gt;&lt;keyword&gt;*Phylogeny&lt;/keyword&gt;&lt;keyword&gt;RNA, Ribosomal, 16S/*genetics&lt;/keyword&gt;&lt;keyword&gt;Research Design&lt;/keyword&gt;&lt;keyword&gt;Sensitivity and Specificity&lt;/keyword&gt;&lt;keyword&gt;Software&lt;/keyword&gt;&lt;/keywords&gt;&lt;dates&gt;&lt;year&gt;2013&lt;/year&gt;&lt;pub-dates&gt;&lt;date&gt;Oct&lt;/date&gt;&lt;/pub-dates&gt;&lt;/dates&gt;&lt;isbn&gt;1548-7091&lt;/isbn&gt;&lt;accession-num&gt;23955772&lt;/accession-num&gt;&lt;urls&gt;&lt;/urls&gt;&lt;electronic-resource-num&gt;10.1038/nmeth.2604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1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used to cluster effective tags into different OTUs (identity ≥ 97%). The tag with highest frequency in a certain OTU was considered as the representative sequence of this OTU. </w:t>
      </w:r>
    </w:p>
    <w:p w14:paraId="0C603933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hAnsi="Times New Roman" w:cs="Times New Roman"/>
          <w:b/>
          <w:i/>
          <w:color w:val="auto"/>
          <w:sz w:val="24"/>
          <w:szCs w:val="24"/>
        </w:rPr>
        <w:t>Taxonomic assignment</w:t>
      </w:r>
    </w:p>
    <w:p w14:paraId="627F22BB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bookmarkStart w:id="3" w:name="OLE_LINK3"/>
      <w:r w:rsidRPr="00240440">
        <w:rPr>
          <w:rFonts w:ascii="Times New Roman" w:hAnsi="Times New Roman" w:cs="Times New Roman"/>
          <w:color w:val="auto"/>
          <w:sz w:val="24"/>
          <w:szCs w:val="24"/>
        </w:rPr>
        <w:t>Taxonomic assignment</w:t>
      </w:r>
      <w:bookmarkEnd w:id="3"/>
      <w:r w:rsidRPr="00240440">
        <w:rPr>
          <w:rFonts w:ascii="Times New Roman" w:hAnsi="Times New Roman" w:cs="Times New Roman"/>
          <w:color w:val="auto"/>
          <w:sz w:val="24"/>
          <w:szCs w:val="24"/>
        </w:rPr>
        <w:t xml:space="preserve">s were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perform</w:t>
      </w:r>
      <w:r w:rsidRPr="00240440">
        <w:rPr>
          <w:rFonts w:ascii="Times New Roman" w:hAnsi="Times New Roman" w:cs="Times New Roman"/>
          <w:color w:val="auto"/>
          <w:sz w:val="24"/>
          <w:szCs w:val="24"/>
        </w:rPr>
        <w:t>ed using</w:t>
      </w:r>
      <w:r w:rsidR="007D2946">
        <w:rPr>
          <w:rFonts w:ascii="Times New Roman" w:hAnsi="Times New Roman" w:cs="Times New Roman"/>
          <w:color w:val="auto"/>
          <w:sz w:val="24"/>
          <w:szCs w:val="24"/>
        </w:rPr>
        <w:t xml:space="preserve"> the Ribosomal Database Project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hAnsi="Times New Roman" w:cs="Times New Roman"/>
          <w:color w:val="auto"/>
          <w:sz w:val="24"/>
          <w:szCs w:val="24"/>
        </w:rPr>
        <w:t xml:space="preserve">classifier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(version: 2.2, </w:t>
      </w:r>
      <w:hyperlink r:id="rId7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sourceforge.net/projects/rdp-classifier/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2" w:tooltip="Wang, 2007 #5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Wang&lt;/Author&gt;&lt;Year&gt;2007&lt;/Year&gt;&lt;RecNum&gt;5&lt;/RecNum&gt;&lt;DisplayText&gt;&lt;style face="superscript"&gt;2&lt;/style&gt;&lt;/DisplayText&gt;&lt;record&gt;&lt;rec-number&gt;5&lt;/rec-number&gt;&lt;foreign-keys&gt;&lt;key app="EN" db-id="5pwtsavacdtfrie9d5e5s2ee5evxsasaze22"&gt;5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&lt;/isbn&gt;&lt;accession-num&gt;17586664&lt;/accession-num&gt;&lt;urls&gt;&lt;/urls&gt;&lt;custom2&gt;Pmc1950982&lt;/custom2&gt;&lt;electronic-resource-num&gt;10.1128/aem.00062-07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2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and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GreenGene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database (</w:t>
      </w:r>
      <w:hyperlink r:id="rId8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greengenes.lbl.gov/cgi-bin/nph-index.cgi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3" w:tooltip="DeSantis, 2006 #6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EZVNhbnRpczwvQXV0aG9yPjxZZWFyPjIwMDY8L1llYXI+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1MDY5LTcyPC9wYWdlcz48dm9sdW1lPjcyPC92b2x1bWU+PG51bWJlcj43PC9udW1iZXI+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=
</w:fldData>
          </w:fldChar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EZVNhbnRpczwvQXV0aG9yPjxZZWFyPjIwMDY8L1llYXI+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1MDY5LTcyPC9wYWdlcz48dm9sdW1lPjcyPC92b2x1bWU+PG51bWJlcj43PC9udW1iZXI+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=
</w:fldData>
          </w:fldChar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.DATA 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3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ith a </w:t>
      </w:r>
      <w:r w:rsidRPr="00240440">
        <w:rPr>
          <w:rFonts w:ascii="Times New Roman" w:hAnsi="Times New Roman" w:cs="Times New Roman"/>
          <w:color w:val="auto"/>
          <w:sz w:val="24"/>
          <w:szCs w:val="24"/>
        </w:rPr>
        <w:t>confidence threshold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of 0.8-1. Community composition was analyzed at the levels of Kingdom, Phylum, Class, Order, Family, Genus and Species, respectively. </w:t>
      </w:r>
    </w:p>
    <w:p w14:paraId="42644B88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Phylogenetic relationship</w:t>
      </w:r>
    </w:p>
    <w:p w14:paraId="1CB273F4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MUSCLE (version: 3.8.31, </w:t>
      </w:r>
      <w:hyperlink r:id="rId9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www.drive5.com/muscle/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4" w:tooltip="Edgar, 2004 #7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Edgar&lt;/Author&gt;&lt;Year&gt;2004&lt;/Year&gt;&lt;RecNum&gt;7&lt;/RecNum&gt;&lt;DisplayText&gt;&lt;style face="superscript"&gt;4&lt;/style&gt;&lt;/DisplayText&gt;&lt;record&gt;&lt;rec-number&gt;7&lt;/rec-number&gt;&lt;foreign-keys&gt;&lt;key app="EN" db-id="5pwtsavacdtfrie9d5e5s2ee5evxsasaze22"&gt;7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0305-1048&lt;/isbn&gt;&lt;accession-num&gt;15034147&lt;/accession-num&gt;&lt;urls&gt;&lt;/urls&gt;&lt;custom2&gt;Pmc390337&lt;/custom2&gt;&lt;electronic-resource-num&gt;10.1093/nar/gkh340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4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utilized to investigate the phylogenetic relationships between the representative sequences of OTUs via conducting multi-sequence alignment. </w:t>
      </w:r>
    </w:p>
    <w:p w14:paraId="05171F6D" w14:textId="77777777" w:rsidR="00FC2991" w:rsidRPr="00240440" w:rsidRDefault="00FC2991" w:rsidP="00240440">
      <w:pPr>
        <w:adjustRightInd w:val="0"/>
        <w:snapToGrid w:val="0"/>
        <w:spacing w:after="0" w:line="480" w:lineRule="auto"/>
        <w:ind w:left="241" w:hangingChars="100" w:hanging="241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Analysis of α-diversity</w:t>
      </w:r>
    </w:p>
    <w:p w14:paraId="631D4C85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Normalization was performed between all samples based on </w:t>
      </w:r>
      <w:r w:rsidR="00BD344D" w:rsidRPr="00BD344D">
        <w:rPr>
          <w:rFonts w:ascii="Times New Roman" w:eastAsiaTheme="minorEastAsia" w:hAnsi="Times New Roman" w:cs="Times New Roman"/>
          <w:color w:val="auto"/>
          <w:sz w:val="24"/>
          <w:szCs w:val="24"/>
        </w:rPr>
        <w:t>the minimum sequencing amount in the samples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. Then, QIIME (version: 1.7.0) was utilized to analyze α-diversity. Community richness and diversity within community were assessed using rarefaction-curve, Chao estimator (</w:t>
      </w:r>
      <w:hyperlink r:id="rId10" w:anchor="skbio.diversity.alpha.chao1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scikit-bio.org/docs/latest/generated/generated/skbio.diversity.alpha.chao1.html#skbio.diversity.alpha.chao1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a </w:t>
      </w:r>
      <w:bookmarkStart w:id="4" w:name="OLE_LINK8"/>
      <w:bookmarkStart w:id="5" w:name="OLE_LINK9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community richness</w:t>
      </w:r>
      <w:bookmarkEnd w:id="4"/>
      <w:bookmarkEnd w:id="5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indicator)</w:t>
      </w:r>
      <w:r w:rsidR="00A60A51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and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Shannon index (</w:t>
      </w:r>
      <w:hyperlink r:id="rId11" w:anchor="skbio.diversity.alpha.shannon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scikit-bio.org/docs/latest/generated/generated/skbio.diversity.alpha.shannon.ht</w:t>
        </w:r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lastRenderedPageBreak/>
          <w:t>ml#skbio.diversity.alpha.shannon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a community diversity indicator). Results were visualized using R software (version: 2.15.3). </w:t>
      </w:r>
    </w:p>
    <w:p w14:paraId="760D85CC" w14:textId="77777777" w:rsidR="00FC2991" w:rsidRPr="00240440" w:rsidRDefault="00FC2991" w:rsidP="00240440">
      <w:pPr>
        <w:adjustRightInd w:val="0"/>
        <w:snapToGrid w:val="0"/>
        <w:spacing w:after="0" w:line="480" w:lineRule="auto"/>
        <w:ind w:left="241" w:hangingChars="100" w:hanging="241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Analysis of β-diversity</w:t>
      </w:r>
    </w:p>
    <w:p w14:paraId="7FD2CA22" w14:textId="77777777" w:rsidR="00A55419" w:rsidRPr="00240440" w:rsidRDefault="00FC2991" w:rsidP="003C0D17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3C0D17">
        <w:rPr>
          <w:rFonts w:ascii="Times New Roman" w:hAnsi="Times New Roman" w:cs="Times New Roman"/>
          <w:color w:val="auto"/>
          <w:sz w:val="24"/>
          <w:szCs w:val="24"/>
        </w:rPr>
        <w:t>QIIM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utilized to analyze β-diversity (i.e. between-habitat diversity). Differences of community composition between samples were assessed using un-weighted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nifrac</w:t>
      </w:r>
      <w:proofErr w:type="spellEnd"/>
      <w:r w:rsidRPr="0024044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istance, weighted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nifrac</w:t>
      </w:r>
      <w:proofErr w:type="spellEnd"/>
      <w:r w:rsidRPr="0024044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distance, sample clustering tree, principal component analysis (PCA; tool: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FactoMineR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package and ggplot2 package in R software)</w:t>
      </w:r>
      <w:r w:rsidR="00A60A51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and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principal co-ordinates analysis (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PCoA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; tool: WGCNA, stats, and ggplot2 packages in R software).</w:t>
      </w:r>
    </w:p>
    <w:p w14:paraId="54A17143" w14:textId="77777777" w:rsidR="00FC2991" w:rsidRPr="00240440" w:rsidRDefault="00FC2991" w:rsidP="00240440">
      <w:pPr>
        <w:adjustRightInd w:val="0"/>
        <w:snapToGrid w:val="0"/>
        <w:spacing w:after="0"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5082FB5E" w14:textId="77777777" w:rsidR="00FC2991" w:rsidRPr="00240440" w:rsidRDefault="00FC2991" w:rsidP="00240440">
      <w:pPr>
        <w:spacing w:after="0" w:line="480" w:lineRule="auto"/>
        <w:ind w:firstLine="0"/>
        <w:outlineLvl w:val="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Analysis of metagenomic data</w:t>
      </w:r>
    </w:p>
    <w:p w14:paraId="4BF231CB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 xml:space="preserve">Metagenome </w:t>
      </w:r>
      <w:r w:rsidRPr="0024044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</w:rPr>
        <w:t>assembly</w:t>
      </w:r>
    </w:p>
    <w:p w14:paraId="256D2120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After data preprocessing,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lean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reads with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high-quality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ere </w:t>
      </w:r>
      <w:r w:rsidRPr="00240440">
        <w:rPr>
          <w:rFonts w:ascii="Times New Roman" w:eastAsiaTheme="minorEastAsia" w:hAnsi="Times New Roman" w:cs="Times New Roman"/>
          <w:i/>
          <w:color w:val="auto"/>
          <w:sz w:val="24"/>
          <w:szCs w:val="24"/>
        </w:rPr>
        <w:t>de novo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assembled into scaffolds using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OAPdenovo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software (version: 2.21, </w:t>
      </w:r>
      <w:hyperlink r:id="rId12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soap.genomics.org.cn/soapdenovo.html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5" w:tooltip="Luo, 2012 #9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Luo&lt;/Author&gt;&lt;Year&gt;2012&lt;/Year&gt;&lt;RecNum&gt;9&lt;/RecNum&gt;&lt;DisplayText&gt;&lt;style face="superscript"&gt;5&lt;/style&gt;&lt;/DisplayText&gt;&lt;record&gt;&lt;rec-number&gt;9&lt;/rec-number&gt;&lt;foreign-keys&gt;&lt;key app="EN" db-id="5pwtsavacdtfrie9d5e5s2ee5evxsasaze22"&gt;9&lt;/key&gt;&lt;/foreign-keys&gt;&lt;ref-type name="Journal Article"&gt;17&lt;/ref-type&gt;&lt;contributors&gt;&lt;authors&gt;&lt;author&gt;Luo, R.&lt;/author&gt;&lt;author&gt;Liu, B.&lt;/author&gt;&lt;author&gt;Xie, Y.&lt;/author&gt;&lt;author&gt;Li, Z.&lt;/author&gt;&lt;author&gt;Huang, W.&lt;/author&gt;&lt;author&gt;Yuan, J.&lt;/author&gt;&lt;author&gt;He, G.&lt;/author&gt;&lt;author&gt;Chen, Y.&lt;/author&gt;&lt;author&gt;Pan, Q.&lt;/author&gt;&lt;author&gt;Liu, Y.&lt;/author&gt;&lt;author&gt;Tang, J.&lt;/author&gt;&lt;author&gt;Wu, G.&lt;/author&gt;&lt;author&gt;Zhang, H.&lt;/author&gt;&lt;author&gt;Shi, Y.&lt;/author&gt;&lt;author&gt;Liu, Y.&lt;/author&gt;&lt;author&gt;Yu, C.&lt;/author&gt;&lt;author&gt;Wang, B.&lt;/author&gt;&lt;author&gt;Lu, Y.&lt;/author&gt;&lt;author&gt;Han, C.&lt;/author&gt;&lt;author&gt;Cheung, D. W.&lt;/author&gt;&lt;author&gt;Yiu, S. M.&lt;/author&gt;&lt;author&gt;Peng, S.&lt;/author&gt;&lt;author&gt;Xiaoqian, Z.&lt;/author&gt;&lt;author&gt;Liu, G.&lt;/author&gt;&lt;author&gt;Liao, X.&lt;/author&gt;&lt;author&gt;Li, Y.&lt;/author&gt;&lt;author&gt;Yang, H.&lt;/author&gt;&lt;author&gt;Wang, J.&lt;/author&gt;&lt;author&gt;Lam, T. W.&lt;/author&gt;&lt;author&gt;Wang, J.&lt;/author&gt;&lt;/authors&gt;&lt;/contributors&gt;&lt;auth-address&gt;BGI HK Research Institute, 16 Dai Fu Street, Tai Po Industrial Estate, Hong Kong. twlam@cs.hku.hk.&lt;/auth-address&gt;&lt;titles&gt;&lt;title&gt;SOAPdenovo2: an empirically improved memory-efficient short-read de novo assembler&lt;/title&gt;&lt;secondary-title&gt;Gigascience&lt;/secondary-title&gt;&lt;alt-title&gt;GigaScience&lt;/alt-title&gt;&lt;/titles&gt;&lt;periodical&gt;&lt;full-title&gt;Gigascience&lt;/full-title&gt;&lt;abbr-1&gt;GigaScience&lt;/abbr-1&gt;&lt;/periodical&gt;&lt;alt-periodical&gt;&lt;full-title&gt;Gigascience&lt;/full-title&gt;&lt;abbr-1&gt;GigaScience&lt;/abbr-1&gt;&lt;/alt-periodical&gt;&lt;pages&gt;18&lt;/pages&gt;&lt;volume&gt;1&lt;/volume&gt;&lt;number&gt;1&lt;/number&gt;&lt;edition&gt;2012/01/01&lt;/edition&gt;&lt;dates&gt;&lt;year&gt;2012&lt;/year&gt;&lt;/dates&gt;&lt;isbn&gt;2047-217x&lt;/isbn&gt;&lt;accession-num&gt;23587118&lt;/accession-num&gt;&lt;urls&gt;&lt;/urls&gt;&lt;custom2&gt;Pmc3626529&lt;/custom2&gt;&lt;electronic-resource-num&gt;10.1186/2047-217x-1-18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5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ith parameters of -d 1, -M 3, -R, -u</w:t>
      </w:r>
      <w:r w:rsidR="00A60A51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and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-F (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k-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r</w:t>
      </w:r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ength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was set a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49,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55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or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59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and only the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k-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r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ith maximum</w:t>
      </w:r>
      <w:r w:rsidRPr="0024044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N50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finally used). Scaffolds were broken into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via deleting N bases. Then,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oapAligner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software was used to align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lean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reads with these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alignment parameters: -u, -2, -m 200</w:t>
      </w:r>
      <w:bookmarkStart w:id="6" w:name="OLE_LINK4"/>
      <w:bookmarkStart w:id="7" w:name="OLE_LINK5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), and the reads</w:t>
      </w:r>
      <w:bookmarkEnd w:id="6"/>
      <w:bookmarkEnd w:id="7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hich did not match these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ere extracted from every sample and pooled together to identify information of rare species. Pooled-reads were also assembled into scaffolds (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k-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r</w:t>
      </w:r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ength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= 55), which were broken into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from each sample and pooled-reads were filtered, and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ith a length of ≥ 500 bp were used f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or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statistics and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gene calling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. </w:t>
      </w:r>
    </w:p>
    <w:p w14:paraId="669C7D13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G</w:t>
      </w:r>
      <w:r w:rsidRPr="0024044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</w:rPr>
        <w:t>ene calling</w:t>
      </w:r>
    </w:p>
    <w:p w14:paraId="1C772170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lastRenderedPageBreak/>
        <w:t>O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pen reading fram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ORF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) were predicted using 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scaftigs</w:t>
      </w:r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(≥500 bp) and </w:t>
      </w:r>
      <w:bookmarkStart w:id="8" w:name="OLE_LINK26"/>
      <w:bookmarkStart w:id="9" w:name="OLE_LINK27"/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taGeneMark</w:t>
      </w:r>
      <w:bookmarkEnd w:id="8"/>
      <w:bookmarkEnd w:id="9"/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oftwar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version: 2.10, </w:t>
      </w:r>
      <w:hyperlink r:id="rId13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exon.gatech.edu/GeneMark/meta_gmhmmp.cgi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 </w:t>
      </w:r>
      <w:hyperlink w:anchor="_ENREF_6" w:tooltip="W., 2010 #23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W.&lt;/Author&gt;&lt;Year&gt;2010&lt;/Year&gt;&lt;RecNum&gt;23&lt;/RecNum&gt;&lt;DisplayText&gt;&lt;style face="superscript"&gt;6&lt;/style&gt;&lt;/DisplayText&gt;&lt;record&gt;&lt;rec-number&gt;23&lt;/rec-number&gt;&lt;foreign-keys&gt;&lt;key app="EN" db-id="5pwtsavacdtfrie9d5e5s2ee5evxsasaze22"&gt;23&lt;/key&gt;&lt;/foreign-keys&gt;&lt;ref-type name="Thesis"&gt;32&lt;/ref-type&gt;&lt;contributors&gt;&lt;authors&gt;&lt;author&gt;Zhu W. &lt;/author&gt;&lt;/authors&gt;&lt;tertiary-authors&gt;&lt;author&gt;Committee Chair: Borodovsky, Mark; Committee Member: Choi, Jung; Committee Member: Jordan, King; Committee Member: Konstantinidis, Kostas; Committee Member: Yi, Soojin&lt;/author&gt;&lt;/tertiary-authors&gt;&lt;/contributors&gt;&lt;titles&gt;&lt;title&gt;Improvement of ab initio methods of gene prediction in genomic and metagenomic sequences&lt;/title&gt;&lt;secondary-title&gt;Biology&lt;/secondary-title&gt;&lt;/titles&gt;&lt;pages&gt;3414539&lt;/pages&gt;&lt;volume&gt;Ph.D.&lt;/volume&gt;&lt;number&gt;176&lt;/number&gt;&lt;dates&gt;&lt;year&gt;2010&lt;/year&gt;&lt;/dates&gt;&lt;publisher&gt;Georgia Institute of Technology&lt;/publisher&gt;&lt;work-type&gt;Dissertation&lt;/work-type&gt;&lt;urls&gt;&lt;/urls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6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and ORFs with length &lt;100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nt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ere removed.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Then, a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non-redundant gene catalogue was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obtain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d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sing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D-HIT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software (version: 4.5.8, </w:t>
      </w:r>
      <w:hyperlink r:id="rId14" w:history="1">
        <w:r w:rsidRPr="00240440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www.bioinformatics.org/cd-hit/</w:t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, parameters: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sequence identity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≥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0.95, coverage ≥0.9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, -c 0.95, -G 0, -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a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0.9, -g 1, -d 0) </w:t>
      </w:r>
      <w:hyperlink w:anchor="_ENREF_7" w:tooltip="Li, 2006 #24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Li&lt;/Author&gt;&lt;Year&gt;2006&lt;/Year&gt;&lt;RecNum&gt;24&lt;/RecNum&gt;&lt;DisplayText&gt;&lt;style face="superscript"&gt;7&lt;/style&gt;&lt;/DisplayText&gt;&lt;record&gt;&lt;rec-number&gt;24&lt;/rec-number&gt;&lt;foreign-keys&gt;&lt;key app="EN" db-id="5pwtsavacdtfrie9d5e5s2ee5evxsasaze22"&gt;24&lt;/key&gt;&lt;/foreign-keys&gt;&lt;ref-type name="Journal Article"&gt;17&lt;/ref-type&gt;&lt;contributors&gt;&lt;authors&gt;&lt;author&gt;Li, W.&lt;/author&gt;&lt;author&gt;Godzik, A.&lt;/author&gt;&lt;/authors&gt;&lt;/contributors&gt;&lt;auth-address&gt;Burnham Institute for Medical Research La Jolla, CA 92037, USA. liwz@sdsc.edu&lt;/auth-address&gt;&lt;titles&gt;&lt;title&gt;Cd-hit: a fast program for clustering and comparing large sets of protein or nucleotide sequence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658-9&lt;/pages&gt;&lt;volume&gt;22&lt;/volume&gt;&lt;number&gt;13&lt;/number&gt;&lt;edition&gt;2006/05/30&lt;/edition&gt;&lt;keywords&gt;&lt;keyword&gt;Algorithms&lt;/keyword&gt;&lt;keyword&gt;Animals&lt;/keyword&gt;&lt;keyword&gt;*Cluster Analysis&lt;/keyword&gt;&lt;keyword&gt;Computational Biology/*methods&lt;/keyword&gt;&lt;keyword&gt;DNA/chemistry&lt;/keyword&gt;&lt;keyword&gt;Databases, Nucleic Acid&lt;/keyword&gt;&lt;keyword&gt;Databases, Protein&lt;/keyword&gt;&lt;keyword&gt;Expressed Sequence Tags&lt;/keyword&gt;&lt;keyword&gt;Humans&lt;/keyword&gt;&lt;keyword&gt;Programming Languages&lt;/keyword&gt;&lt;keyword&gt;RNA/chemistry&lt;/keyword&gt;&lt;keyword&gt;Sequence Analysis, DNA/*methods&lt;/keyword&gt;&lt;keyword&gt;Sequence Analysis, Protein/*methods&lt;/keyword&gt;&lt;keyword&gt;Software&lt;/keyword&gt;&lt;/keywords&gt;&lt;dates&gt;&lt;year&gt;2006&lt;/year&gt;&lt;pub-dates&gt;&lt;date&gt;Jul 1&lt;/date&gt;&lt;/pub-dates&gt;&lt;/dates&gt;&lt;isbn&gt;1367-4803 (Print)&amp;#xD;1367-4803&lt;/isbn&gt;&lt;accession-num&gt;16731699&lt;/accession-num&gt;&lt;urls&gt;&lt;/urls&gt;&lt;electronic-resource-num&gt;10.1093/bioinformatics/btl158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7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Thereafter,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oapAligner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software was utilized to align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lean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reads with this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gene catalogu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alignment parameters: -m 200, -x 400, identity ≥ 95%), and genes matched with &gt;2 reads were defined as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nigene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. A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bundance of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each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gen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in each sample was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assess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ed based on the number of matched reads (r) and gene length (L): </w:t>
      </w:r>
    </w:p>
    <w:p w14:paraId="214A8FDE" w14:textId="77777777" w:rsidR="00FC2991" w:rsidRPr="00240440" w:rsidRDefault="002318B3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  <m:t>k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color w:val="auto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sz w:val="24"/>
                      <w:szCs w:val="24"/>
                    </w:rPr>
                    <m:t>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sz w:val="24"/>
                      <w:szCs w:val="24"/>
                    </w:rPr>
                    <m:t>k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color w:val="auto"/>
              <w:sz w:val="24"/>
              <w:szCs w:val="24"/>
            </w:rPr>
            <m:t>÷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auto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auto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sz w:val="24"/>
                          <w:szCs w:val="24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sz w:val="24"/>
                          <w:szCs w:val="24"/>
                        </w:rPr>
                        <m:t>k</m:t>
                      </m:r>
                    </m:sub>
                  </m:sSub>
                </m:den>
              </m:f>
            </m:e>
          </m:nary>
        </m:oMath>
      </m:oMathPara>
    </w:p>
    <w:p w14:paraId="447E0ABE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Gene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abundanc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used to perform core-pan gene analysis, sample correlation analysis and Venn analysis of gene count.</w:t>
      </w:r>
    </w:p>
    <w:p w14:paraId="326F05B9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 xml:space="preserve">Alignment of </w:t>
      </w:r>
      <w:proofErr w:type="spellStart"/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unigenes</w:t>
      </w:r>
      <w:proofErr w:type="spellEnd"/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 xml:space="preserve"> to reference genomes and t</w:t>
      </w:r>
      <w:r w:rsidRPr="00240440">
        <w:rPr>
          <w:rFonts w:ascii="Times New Roman" w:eastAsia="Times New Roman" w:hAnsi="Times New Roman" w:cs="Times New Roman"/>
          <w:b/>
          <w:i/>
          <w:color w:val="auto"/>
          <w:sz w:val="24"/>
          <w:szCs w:val="24"/>
        </w:rPr>
        <w:t>axonomical analysis</w:t>
      </w:r>
    </w:p>
    <w:p w14:paraId="683B56DB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IAMOND software </w:t>
      </w:r>
      <w:hyperlink w:anchor="_ENREF_8" w:tooltip="Buchfink, 2015 #10" w:history="1"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CdWNoZmluazwvQXV0aG9yPjxZZWFyPjIwMTU8L1llYXI+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</w:fldData>
          </w:fldCha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instrText xml:space="preserve"> ADDIN EN.CITE </w:instrTex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CdWNoZmluazwvQXV0aG9yPjxZZWFyPjIwMTU8L1llYXI+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</w:fldData>
          </w:fldCha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instrText xml:space="preserve"> ADDIN EN.CITE.DATA </w:instrTex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end"/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="Times New Roman" w:hAnsi="Times New Roman" w:cs="Times New Roman"/>
            <w:noProof/>
            <w:color w:val="auto"/>
            <w:sz w:val="24"/>
            <w:szCs w:val="24"/>
            <w:vertAlign w:val="superscript"/>
          </w:rPr>
          <w:t>8</w: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was used to align the metagenomic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nigenes</w:t>
      </w:r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to microbial reference genomes of bacteria, fungi, archaea and viruses in the NR database (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v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ersion: 2014-10-19) of the National Center fo</w:t>
      </w:r>
      <w:r w:rsidR="007D2946">
        <w:rPr>
          <w:rFonts w:ascii="Times New Roman" w:eastAsia="Times New Roman" w:hAnsi="Times New Roman" w:cs="Times New Roman"/>
          <w:color w:val="auto"/>
          <w:sz w:val="24"/>
          <w:szCs w:val="24"/>
        </w:rPr>
        <w:t>r Biological Information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parameters: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e-value for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BLASTp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≤ 1×10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-5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. For each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nigene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, o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nly the mapping results with e-value ≤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10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×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inimum e-valu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ere remained, and LCA algorithm in MEGAN software </w:t>
      </w:r>
      <w:hyperlink w:anchor="_ENREF_9" w:tooltip="Huson, 2011 #11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Huson&lt;/Author&gt;&lt;Year&gt;2011&lt;/Year&gt;&lt;RecNum&gt;11&lt;/RecNum&gt;&lt;DisplayText&gt;&lt;style face="superscript"&gt;9&lt;/style&gt;&lt;/DisplayText&gt;&lt;record&gt;&lt;rec-number&gt;11&lt;/rec-number&gt;&lt;foreign-keys&gt;&lt;key app="EN" db-id="5pwtsavacdtfrie9d5e5s2ee5evxsasaze22"&gt;11&lt;/key&gt;&lt;/foreign-keys&gt;&lt;ref-type name="Journal Article"&gt;17&lt;/ref-type&gt;&lt;contributors&gt;&lt;authors&gt;&lt;author&gt;Huson, D. H.&lt;/author&gt;&lt;author&gt;Mitra, S.&lt;/author&gt;&lt;author&gt;Ruscheweyh, H. J.&lt;/author&gt;&lt;author&gt;Weber, N.&lt;/author&gt;&lt;author&gt;Schuster, S. C.&lt;/author&gt;&lt;/authors&gt;&lt;/contributors&gt;&lt;auth-address&gt;Center for Bioinformatics, Tubingen University, Tubingen, Germany. huson@informatik.uni-tuebingen.de&lt;/auth-address&gt;&lt;titles&gt;&lt;title&gt;Integrative analysis of environmental sequences using MEGAN4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552-60&lt;/pages&gt;&lt;volume&gt;21&lt;/volume&gt;&lt;number&gt;9&lt;/number&gt;&lt;edition&gt;2011/06/22&lt;/edition&gt;&lt;keywords&gt;&lt;keyword&gt;Classification&lt;/keyword&gt;&lt;keyword&gt;Metagenome/genetics&lt;/keyword&gt;&lt;keyword&gt;*Metagenomics&lt;/keyword&gt;&lt;keyword&gt;Proteomics&lt;/keyword&gt;&lt;keyword&gt;RNA, Ribosomal, 16S/genetics&lt;/keyword&gt;&lt;keyword&gt;*Software&lt;/keyword&gt;&lt;keyword&gt;Transcriptome&lt;/keyword&gt;&lt;/keywords&gt;&lt;dates&gt;&lt;year&gt;2011&lt;/year&gt;&lt;pub-dates&gt;&lt;date&gt;Sep&lt;/date&gt;&lt;/pub-dates&gt;&lt;/dates&gt;&lt;isbn&gt;1088-9051&lt;/isbn&gt;&lt;accession-num&gt;21690186&lt;/accession-num&gt;&lt;urls&gt;&lt;/urls&gt;&lt;custom2&gt;Pmc3166839&lt;/custom2&gt;&lt;electronic-resource-num&gt;10.1101/gr.120618.111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9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as utilized to identify the minimum taxonomic rank without dissent caused by different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apping result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s. </w:t>
      </w:r>
    </w:p>
    <w:p w14:paraId="478008CB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The abundance of a certain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xon (kingdom, phylum, class, order, family, genus,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or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pecies) in a sample was defined as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a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m of the abundances of all </w:t>
      </w:r>
      <w:bookmarkStart w:id="10" w:name="OLE_LINK16"/>
      <w:bookmarkStart w:id="11" w:name="OLE_LINK17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genes on its member genomes</w:t>
      </w:r>
      <w:bookmarkEnd w:id="10"/>
      <w:bookmarkEnd w:id="11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the sample. The abundances of tax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a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in every sample were utilized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 xml:space="preserve">to conduct 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Krnoa</w:t>
      </w:r>
      <w:proofErr w:type="spellEnd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alysis, top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-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tax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a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display,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ample-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taxon clustering, PCA, sample clustering based on Bray-Curtis distanc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 among gene abundance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, taxon difference analysis (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tool: 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tastat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hyperlink w:anchor="_ENREF_10" w:tooltip="Paulson, 2011 #12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Paulson&lt;/Author&gt;&lt;Year&gt;2011&lt;/Year&gt;&lt;RecNum&gt;12&lt;/RecNum&gt;&lt;DisplayText&gt;&lt;style face="superscript"&gt;10&lt;/style&gt;&lt;/DisplayText&gt;&lt;record&gt;&lt;rec-number&gt;12&lt;/rec-number&gt;&lt;foreign-keys&gt;&lt;key app="EN" db-id="5pwtsavacdtfrie9d5e5s2ee5evxsasaze22"&gt;12&lt;/key&gt;&lt;/foreign-keys&gt;&lt;ref-type name="Journal Article"&gt;17&lt;/ref-type&gt;&lt;contributors&gt;&lt;authors&gt;&lt;author&gt;Paulson, Joseph N&lt;/author&gt;&lt;author&gt;Pop, Mihai&lt;/author&gt;&lt;author&gt;Bravo, Hector Corrada&lt;/author&gt;&lt;/authors&gt;&lt;/contributors&gt;&lt;titles&gt;&lt;title&gt;Metastats: an improved statistical method for analysis of metagenomic data&lt;/title&gt;&lt;secondary-title&gt;Genome Biol&lt;/secondary-title&gt;&lt;/titles&gt;&lt;periodical&gt;&lt;full-title&gt;Genome Biol&lt;/full-title&gt;&lt;/periodical&gt;&lt;pages&gt;P17&lt;/pages&gt;&lt;volume&gt;12&lt;/volume&gt;&lt;number&gt;Suppl 1&lt;/number&gt;&lt;dates&gt;&lt;year&gt;2011&lt;/year&gt;&lt;/dates&gt;&lt;urls&gt;&lt;/urls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10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), etc.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</w:p>
    <w:p w14:paraId="15DE298B" w14:textId="77777777" w:rsidR="00FC2991" w:rsidRPr="00240440" w:rsidRDefault="00FC2991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</w:rPr>
        <w:t>Pathway annotation</w:t>
      </w:r>
    </w:p>
    <w:p w14:paraId="06EC6C27" w14:textId="77777777" w:rsidR="007D2946" w:rsidRDefault="00FC2991" w:rsidP="007D2946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To annotate genes,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IAMOND </w:t>
      </w:r>
      <w:hyperlink w:anchor="_ENREF_8" w:tooltip="Buchfink, 2015 #10" w:history="1"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CdWNoZmluazwvQXV0aG9yPjxZZWFyPjIwMTU8L1llYXI+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</w:fldData>
          </w:fldCha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instrText xml:space="preserve"> ADDIN EN.CITE </w:instrTex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begin">
            <w:fldData xml:space="preserve">PEVuZE5vdGU+PENpdGU+PEF1dGhvcj5CdWNoZmluazwvQXV0aG9yPjxZZWFyPjIwMTU8L1llYXI+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</w:fldData>
          </w:fldCha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instrText xml:space="preserve"> ADDIN EN.CITE.DATA </w:instrTex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end"/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="Times New Roman" w:hAnsi="Times New Roman" w:cs="Times New Roman"/>
            <w:noProof/>
            <w:color w:val="auto"/>
            <w:sz w:val="24"/>
            <w:szCs w:val="24"/>
            <w:vertAlign w:val="superscript"/>
          </w:rPr>
          <w:t>8</w:t>
        </w:r>
        <w:r w:rsidR="0018260E" w:rsidRPr="00240440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was used to align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unigene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ith Kyoto Encyclopedia of Genes and Genomes (KEGG) database </w:t>
      </w:r>
      <w:hyperlink w:anchor="_ENREF_11" w:tooltip="Kanehisa, 2014 #22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Kanehisa&lt;/Author&gt;&lt;Year&gt;2014&lt;/Year&gt;&lt;RecNum&gt;22&lt;/RecNum&gt;&lt;DisplayText&gt;&lt;style face="superscript"&gt;11&lt;/style&gt;&lt;/DisplayText&gt;&lt;record&gt;&lt;rec-number&gt;22&lt;/rec-number&gt;&lt;foreign-keys&gt;&lt;key app="EN" db-id="5pwtsavacdtfrie9d5e5s2ee5evxsasaze22"&gt;22&lt;/key&gt;&lt;/foreign-keys&gt;&lt;ref-type name="Journal Article"&gt;17&lt;/ref-type&gt;&lt;contributors&gt;&lt;authors&gt;&lt;author&gt;Kanehisa, M.&lt;/author&gt;&lt;author&gt;Goto, S.&lt;/author&gt;&lt;author&gt;Sato, Y.&lt;/author&gt;&lt;author&gt;Kawashima, M.&lt;/author&gt;&lt;author&gt;Furumichi, M.&lt;/author&gt;&lt;author&gt;Tanabe, M.&lt;/author&gt;&lt;/authors&gt;&lt;/contributors&gt;&lt;auth-address&gt;Institute for Chemical Research, Kyoto University, Uji, Kyoto 611-0011, Japan and Life Science Solutions Department, Fujitsu Kyushu Systems Ltd., Sawara-ku, Fukuoka 814-8589, Japan.&lt;/auth-address&gt;&lt;titles&gt;&lt;title&gt;Data, information, knowledge and principle: back to metabolism in KEGG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99-205&lt;/pages&gt;&lt;volume&gt;42&lt;/volume&gt;&lt;number&gt;Database issue&lt;/number&gt;&lt;edition&gt;2013/11/12&lt;/edition&gt;&lt;keywords&gt;&lt;keyword&gt;*Databases, Chemical&lt;/keyword&gt;&lt;keyword&gt;Drug-Related Side Effects and Adverse Reactions&lt;/keyword&gt;&lt;keyword&gt;Genome&lt;/keyword&gt;&lt;keyword&gt;Internet&lt;/keyword&gt;&lt;keyword&gt;Knowledge Bases&lt;/keyword&gt;&lt;keyword&gt;*Metabolic Networks and Pathways/genetics&lt;/keyword&gt;&lt;keyword&gt;Pharmaceutical Preparations/chemistry/classification&lt;/keyword&gt;&lt;keyword&gt;Phenotype&lt;/keyword&gt;&lt;/keywords&gt;&lt;dates&gt;&lt;year&gt;2014&lt;/year&gt;&lt;pub-dates&gt;&lt;date&gt;Jan&lt;/date&gt;&lt;/pub-dates&gt;&lt;/dates&gt;&lt;isbn&gt;0305-1048&lt;/isbn&gt;&lt;accession-num&gt;24214961&lt;/accession-num&gt;&lt;urls&gt;&lt;/urls&gt;&lt;custom2&gt;Pmc3965122&lt;/custom2&gt;&lt;electronic-resource-num&gt;10.1093/nar/gkt1076&lt;/electronic-resource-num&gt;&lt;remote-database-provider&gt;Nlm&lt;/remote-database-provider&gt;&lt;language&gt;eng&lt;/language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11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parameters: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e-value for </w:t>
      </w:r>
      <w:proofErr w:type="spellStart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BLASTp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≤ 1×10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  <w:vertAlign w:val="superscript"/>
        </w:rPr>
        <w:t>-5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), and results with </w:t>
      </w:r>
      <w:bookmarkStart w:id="12" w:name="OLE_LINK20"/>
      <w:bookmarkStart w:id="13" w:name="OLE_LINK21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one </w:t>
      </w:r>
      <w:bookmarkStart w:id="14" w:name="OLE_LINK18"/>
      <w:bookmarkStart w:id="15" w:name="OLE_LINK19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HSP</w:t>
      </w:r>
      <w:bookmarkEnd w:id="12"/>
      <w:bookmarkEnd w:id="13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&gt; 60 bits</w:t>
      </w:r>
      <w:bookmarkEnd w:id="14"/>
      <w:bookmarkEnd w:id="15"/>
      <w:r w:rsidR="007D2946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were remained. </w:t>
      </w:r>
    </w:p>
    <w:p w14:paraId="36FDBF8D" w14:textId="77777777" w:rsidR="00FC2991" w:rsidRPr="00240440" w:rsidRDefault="00FC2991" w:rsidP="007D2946">
      <w:pPr>
        <w:adjustRightInd w:val="0"/>
        <w:snapToGrid w:val="0"/>
        <w:spacing w:after="0" w:line="480" w:lineRule="auto"/>
        <w:ind w:firstLineChars="200" w:firstLine="48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he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counts of annotated genes and the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bundances of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function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 in every sample were utilized to conduct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sample-pathway clustering, top-functions display,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PCA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based on function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abundanc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, sample clustering based on Bray-Curtis distance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>s among function abundances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,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function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difference analysis (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tool: </w:t>
      </w:r>
      <w:proofErr w:type="spellStart"/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Metastats</w:t>
      </w:r>
      <w:proofErr w:type="spellEnd"/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</w:t>
      </w:r>
      <w:hyperlink w:anchor="_ENREF_10" w:tooltip="Paulson, 2011 #12" w:history="1"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begin"/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instrText xml:space="preserve"> ADDIN EN.CITE &lt;EndNote&gt;&lt;Cite&gt;&lt;Author&gt;Paulson&lt;/Author&gt;&lt;Year&gt;2011&lt;/Year&gt;&lt;RecNum&gt;12&lt;/RecNum&gt;&lt;DisplayText&gt;&lt;style face="superscript"&gt;10&lt;/style&gt;&lt;/DisplayText&gt;&lt;record&gt;&lt;rec-number&gt;12&lt;/rec-number&gt;&lt;foreign-keys&gt;&lt;key app="EN" db-id="5pwtsavacdtfrie9d5e5s2ee5evxsasaze22"&gt;12&lt;/key&gt;&lt;/foreign-keys&gt;&lt;ref-type name="Journal Article"&gt;17&lt;/ref-type&gt;&lt;contributors&gt;&lt;authors&gt;&lt;author&gt;Paulson, Joseph N&lt;/author&gt;&lt;author&gt;Pop, Mihai&lt;/author&gt;&lt;author&gt;Bravo, Hector Corrada&lt;/author&gt;&lt;/authors&gt;&lt;/contributors&gt;&lt;titles&gt;&lt;title&gt;Metastats: an improved statistical method for analysis of metagenomic data&lt;/title&gt;&lt;secondary-title&gt;Genome Biol&lt;/secondary-title&gt;&lt;/titles&gt;&lt;periodical&gt;&lt;full-title&gt;Genome Biol&lt;/full-title&gt;&lt;/periodical&gt;&lt;pages&gt;P17&lt;/pages&gt;&lt;volume&gt;12&lt;/volume&gt;&lt;number&gt;Suppl 1&lt;/number&gt;&lt;dates&gt;&lt;year&gt;2011&lt;/year&gt;&lt;/dates&gt;&lt;urls&gt;&lt;/urls&gt;&lt;/record&gt;&lt;/Cite&gt;&lt;/EndNote&gt;</w:instrTex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separate"/>
        </w:r>
        <w:r w:rsidR="0018260E" w:rsidRPr="00240440">
          <w:rPr>
            <w:rFonts w:ascii="Times New Roman" w:eastAsiaTheme="minorEastAsia" w:hAnsi="Times New Roman" w:cs="Times New Roman"/>
            <w:noProof/>
            <w:color w:val="auto"/>
            <w:sz w:val="24"/>
            <w:szCs w:val="24"/>
            <w:vertAlign w:val="superscript"/>
          </w:rPr>
          <w:t>10</w:t>
        </w:r>
        <w:r w:rsidR="0018260E" w:rsidRPr="00240440">
          <w:rPr>
            <w:rFonts w:ascii="Times New Roman" w:eastAsiaTheme="minorEastAsia" w:hAnsi="Times New Roman" w:cs="Times New Roman"/>
            <w:color w:val="auto"/>
            <w:sz w:val="24"/>
            <w:szCs w:val="24"/>
          </w:rPr>
          <w:fldChar w:fldCharType="end"/>
        </w:r>
      </w:hyperlink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), </w:t>
      </w:r>
      <w:r w:rsidRPr="00240440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KEGG pathway display, </w:t>
      </w:r>
      <w:r w:rsidRPr="00240440">
        <w:rPr>
          <w:rFonts w:ascii="Times New Roman" w:eastAsia="Times New Roman" w:hAnsi="Times New Roman" w:cs="Times New Roman"/>
          <w:color w:val="auto"/>
          <w:sz w:val="24"/>
          <w:szCs w:val="24"/>
        </w:rPr>
        <w:t>etc.</w:t>
      </w:r>
    </w:p>
    <w:p w14:paraId="3FAA6495" w14:textId="77777777" w:rsidR="0018260E" w:rsidRPr="00240440" w:rsidRDefault="0018260E" w:rsidP="00240440">
      <w:pPr>
        <w:adjustRightInd w:val="0"/>
        <w:snapToGrid w:val="0"/>
        <w:spacing w:after="0" w:line="480" w:lineRule="auto"/>
        <w:ind w:firstLine="0"/>
        <w:rPr>
          <w:rFonts w:ascii="Times New Roman" w:eastAsiaTheme="minorEastAsia" w:hAnsi="Times New Roman" w:cs="Times New Roman"/>
          <w:sz w:val="24"/>
          <w:szCs w:val="24"/>
        </w:rPr>
      </w:pPr>
    </w:p>
    <w:p w14:paraId="06E1723D" w14:textId="77777777" w:rsidR="0018260E" w:rsidRPr="00240440" w:rsidRDefault="00240440" w:rsidP="00240440">
      <w:pPr>
        <w:spacing w:after="0" w:line="480" w:lineRule="auto"/>
        <w:ind w:firstLine="0"/>
        <w:outlineLvl w:val="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240440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References</w:t>
      </w:r>
    </w:p>
    <w:p w14:paraId="11E833ED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240440">
        <w:rPr>
          <w:rFonts w:ascii="Times New Roman" w:eastAsiaTheme="minorEastAsia" w:hAnsi="Times New Roman" w:cs="Times New Roman"/>
        </w:rPr>
        <w:fldChar w:fldCharType="begin"/>
      </w:r>
      <w:r w:rsidRPr="00240440">
        <w:rPr>
          <w:rFonts w:ascii="Times New Roman" w:eastAsiaTheme="minorEastAsia" w:hAnsi="Times New Roman" w:cs="Times New Roman"/>
        </w:rPr>
        <w:instrText xml:space="preserve"> ADDIN EN.REFLIST </w:instrText>
      </w:r>
      <w:r w:rsidRPr="00240440">
        <w:rPr>
          <w:rFonts w:ascii="Times New Roman" w:eastAsiaTheme="minorEastAsia" w:hAnsi="Times New Roman" w:cs="Times New Roman"/>
        </w:rPr>
        <w:fldChar w:fldCharType="separate"/>
      </w:r>
      <w:bookmarkStart w:id="16" w:name="_ENREF_1"/>
      <w:r w:rsidRPr="00240440">
        <w:rPr>
          <w:rFonts w:ascii="Times New Roman" w:hAnsi="Times New Roman" w:cs="Times New Roman"/>
        </w:rPr>
        <w:t>(1) Edgar RC. UPARSE: highly accurate OTU sequences from microbial amplicon reads. Nat Methods. 2013;10:996-8.</w:t>
      </w:r>
      <w:bookmarkEnd w:id="16"/>
    </w:p>
    <w:p w14:paraId="141CD38E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17" w:name="_ENREF_2"/>
      <w:r w:rsidRPr="00240440">
        <w:rPr>
          <w:rFonts w:ascii="Times New Roman" w:hAnsi="Times New Roman" w:cs="Times New Roman"/>
        </w:rPr>
        <w:t>(2) Wang Q, Garrity GM, Tiedje JM, Cole JR. Naive Bayesian classifier for rapid assignment of rRNA sequences into the new bacterial taxonomy. Applied and environmental microbiology. 2007;73:5261-7.</w:t>
      </w:r>
      <w:bookmarkEnd w:id="17"/>
    </w:p>
    <w:p w14:paraId="30ECBADD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18" w:name="_ENREF_3"/>
      <w:r w:rsidRPr="00240440">
        <w:rPr>
          <w:rFonts w:ascii="Times New Roman" w:hAnsi="Times New Roman" w:cs="Times New Roman"/>
        </w:rPr>
        <w:t>(3) DeSantis TZ, Hugenholtz P, Larsen N, et al. Greengenes, a chimera-checked 16S rRNA gene database and workbench compatible with ARB. Applied and environmental microbiology. 2006;72:5069-72.</w:t>
      </w:r>
      <w:bookmarkEnd w:id="18"/>
    </w:p>
    <w:p w14:paraId="04C986AE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19" w:name="_ENREF_4"/>
      <w:r w:rsidRPr="00240440">
        <w:rPr>
          <w:rFonts w:ascii="Times New Roman" w:hAnsi="Times New Roman" w:cs="Times New Roman"/>
        </w:rPr>
        <w:t>(4) Edgar RC. MUSCLE: multiple sequence alignment with high accuracy and high throughput. Nucleic acids research. 2004;32:1792-7.</w:t>
      </w:r>
      <w:bookmarkEnd w:id="19"/>
    </w:p>
    <w:p w14:paraId="4240853F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0" w:name="_ENREF_5"/>
      <w:r w:rsidRPr="00240440">
        <w:rPr>
          <w:rFonts w:ascii="Times New Roman" w:hAnsi="Times New Roman" w:cs="Times New Roman"/>
        </w:rPr>
        <w:t>(5) Luo R, Liu B, Xie Y, et al. SOAPdenovo2: an empirically improved memory-efficient short-read de novo assembler. GigaScience. 2012;1:18.</w:t>
      </w:r>
      <w:bookmarkEnd w:id="20"/>
    </w:p>
    <w:p w14:paraId="40449907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1" w:name="_ENREF_6"/>
      <w:r w:rsidRPr="00240440">
        <w:rPr>
          <w:rFonts w:ascii="Times New Roman" w:hAnsi="Times New Roman" w:cs="Times New Roman"/>
        </w:rPr>
        <w:t>(6) W. Z. Improvement of ab initio methods of gene prediction in genomic and metagenomic sequences [Dissertation]: Georgia Institute of Technology; 2010.</w:t>
      </w:r>
      <w:bookmarkEnd w:id="21"/>
    </w:p>
    <w:p w14:paraId="22AF84E6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2" w:name="_ENREF_7"/>
      <w:r w:rsidRPr="00240440">
        <w:rPr>
          <w:rFonts w:ascii="Times New Roman" w:hAnsi="Times New Roman" w:cs="Times New Roman"/>
        </w:rPr>
        <w:t>(7) Li W, Godzik A. Cd-hit: a fast program for clustering and comparing large sets of protein or nucleotide sequences. Bioinformatics (Oxford, England). 2006;22:1658-9.</w:t>
      </w:r>
      <w:bookmarkEnd w:id="22"/>
    </w:p>
    <w:p w14:paraId="428A3FD9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3" w:name="_ENREF_8"/>
      <w:r w:rsidRPr="00240440">
        <w:rPr>
          <w:rFonts w:ascii="Times New Roman" w:hAnsi="Times New Roman" w:cs="Times New Roman"/>
        </w:rPr>
        <w:t>(8) Buchfink B, Xie C, Huson DH. Fast and sensitive protein alignment using DIAMOND. Nat Methods. 2015;12:59-60.</w:t>
      </w:r>
      <w:bookmarkEnd w:id="23"/>
    </w:p>
    <w:p w14:paraId="4CC04EEF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4" w:name="_ENREF_9"/>
      <w:r w:rsidRPr="00240440">
        <w:rPr>
          <w:rFonts w:ascii="Times New Roman" w:hAnsi="Times New Roman" w:cs="Times New Roman"/>
        </w:rPr>
        <w:t>(9) Huson DH, Mitra S, Ruscheweyh HJ, Weber N, Schuster SC. Integrative analysis of environmental sequences using MEGAN4. Genome research. 2011;21:1552-60.</w:t>
      </w:r>
      <w:bookmarkEnd w:id="24"/>
    </w:p>
    <w:p w14:paraId="08A0FE45" w14:textId="77777777" w:rsidR="0018260E" w:rsidRPr="00240440" w:rsidRDefault="0018260E" w:rsidP="0018260E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bookmarkStart w:id="25" w:name="_ENREF_10"/>
      <w:r w:rsidRPr="00240440">
        <w:rPr>
          <w:rFonts w:ascii="Times New Roman" w:hAnsi="Times New Roman" w:cs="Times New Roman"/>
        </w:rPr>
        <w:lastRenderedPageBreak/>
        <w:t>(10) Paulson JN, Pop M, Bravo HC. Metastats: an improved statistical method for analysis of metagenomic data. Genome Biol. 2011;12:P17.</w:t>
      </w:r>
      <w:bookmarkEnd w:id="25"/>
    </w:p>
    <w:p w14:paraId="23474F92" w14:textId="77777777" w:rsidR="0018260E" w:rsidRPr="00240440" w:rsidRDefault="0018260E" w:rsidP="0018260E">
      <w:pPr>
        <w:pStyle w:val="EndNoteBibliography"/>
        <w:ind w:firstLine="0"/>
        <w:rPr>
          <w:rFonts w:ascii="Times New Roman" w:hAnsi="Times New Roman" w:cs="Times New Roman"/>
        </w:rPr>
      </w:pPr>
      <w:bookmarkStart w:id="26" w:name="_ENREF_11"/>
      <w:r w:rsidRPr="00240440">
        <w:rPr>
          <w:rFonts w:ascii="Times New Roman" w:hAnsi="Times New Roman" w:cs="Times New Roman"/>
        </w:rPr>
        <w:t>(11) Kanehisa M, Goto S, Sato Y, Kawashima M, Furumichi M, Tanabe M. Data, information, knowledge and principle: back to metabolism in KEGG. Nucleic acids research. 2014;42:D199-205.</w:t>
      </w:r>
      <w:bookmarkEnd w:id="26"/>
    </w:p>
    <w:p w14:paraId="01C457DA" w14:textId="77777777" w:rsidR="00FC2991" w:rsidRPr="00240440" w:rsidRDefault="0018260E" w:rsidP="00FC2991">
      <w:pPr>
        <w:ind w:firstLine="0"/>
        <w:rPr>
          <w:rFonts w:ascii="Times New Roman" w:eastAsiaTheme="minorEastAsia" w:hAnsi="Times New Roman" w:cs="Times New Roman"/>
        </w:rPr>
      </w:pPr>
      <w:r w:rsidRPr="00240440">
        <w:rPr>
          <w:rFonts w:ascii="Times New Roman" w:eastAsiaTheme="minorEastAsia" w:hAnsi="Times New Roman" w:cs="Times New Roman"/>
        </w:rPr>
        <w:fldChar w:fldCharType="end"/>
      </w:r>
    </w:p>
    <w:p w14:paraId="646B086E" w14:textId="77777777" w:rsidR="007E74B0" w:rsidRPr="00240440" w:rsidRDefault="007E74B0" w:rsidP="00FC2991">
      <w:pPr>
        <w:ind w:firstLine="0"/>
        <w:rPr>
          <w:rFonts w:ascii="Times New Roman" w:eastAsiaTheme="minorEastAsia" w:hAnsi="Times New Roman" w:cs="Times New Roman"/>
        </w:rPr>
      </w:pPr>
    </w:p>
    <w:sectPr w:rsidR="007E74B0" w:rsidRPr="00240440" w:rsidSect="00547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4693C" w14:textId="77777777" w:rsidR="002318B3" w:rsidRDefault="002318B3" w:rsidP="00D8440C">
      <w:pPr>
        <w:spacing w:after="0" w:line="240" w:lineRule="auto"/>
      </w:pPr>
      <w:r>
        <w:separator/>
      </w:r>
    </w:p>
  </w:endnote>
  <w:endnote w:type="continuationSeparator" w:id="0">
    <w:p w14:paraId="4D690E31" w14:textId="77777777" w:rsidR="002318B3" w:rsidRDefault="002318B3" w:rsidP="00D84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8DB44" w14:textId="77777777" w:rsidR="002318B3" w:rsidRDefault="002318B3" w:rsidP="00D8440C">
      <w:pPr>
        <w:spacing w:after="0" w:line="240" w:lineRule="auto"/>
      </w:pPr>
      <w:r>
        <w:separator/>
      </w:r>
    </w:p>
  </w:footnote>
  <w:footnote w:type="continuationSeparator" w:id="0">
    <w:p w14:paraId="13B8C2FD" w14:textId="77777777" w:rsidR="002318B3" w:rsidRDefault="002318B3" w:rsidP="00D84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J Ob Gyn Repro Biol&lt;/Style&gt;&lt;LeftDelim&gt;{&lt;/LeftDelim&gt;&lt;RightDelim&gt;}&lt;/RightDelim&gt;&lt;FontName&gt;Minion Pro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2991"/>
    <w:rsid w:val="00005154"/>
    <w:rsid w:val="000140A3"/>
    <w:rsid w:val="0001715B"/>
    <w:rsid w:val="00025D25"/>
    <w:rsid w:val="00047109"/>
    <w:rsid w:val="000576F0"/>
    <w:rsid w:val="00060084"/>
    <w:rsid w:val="0006107B"/>
    <w:rsid w:val="00083B0A"/>
    <w:rsid w:val="00083C83"/>
    <w:rsid w:val="00091540"/>
    <w:rsid w:val="00094875"/>
    <w:rsid w:val="00097751"/>
    <w:rsid w:val="000A3463"/>
    <w:rsid w:val="000B5260"/>
    <w:rsid w:val="000D0DE3"/>
    <w:rsid w:val="000E1FB3"/>
    <w:rsid w:val="000E3D92"/>
    <w:rsid w:val="00111A9B"/>
    <w:rsid w:val="00111F54"/>
    <w:rsid w:val="001123F4"/>
    <w:rsid w:val="00125CE1"/>
    <w:rsid w:val="00130730"/>
    <w:rsid w:val="001406C3"/>
    <w:rsid w:val="00146DAA"/>
    <w:rsid w:val="00151DB8"/>
    <w:rsid w:val="0015516F"/>
    <w:rsid w:val="00162070"/>
    <w:rsid w:val="0018260E"/>
    <w:rsid w:val="00186F4C"/>
    <w:rsid w:val="001A3D77"/>
    <w:rsid w:val="001B3569"/>
    <w:rsid w:val="001D2A25"/>
    <w:rsid w:val="002318B3"/>
    <w:rsid w:val="00240440"/>
    <w:rsid w:val="00240C45"/>
    <w:rsid w:val="00240FBB"/>
    <w:rsid w:val="00250D87"/>
    <w:rsid w:val="0025743A"/>
    <w:rsid w:val="00276E94"/>
    <w:rsid w:val="002A7855"/>
    <w:rsid w:val="002B0131"/>
    <w:rsid w:val="002B77B9"/>
    <w:rsid w:val="002C71B5"/>
    <w:rsid w:val="002C7A23"/>
    <w:rsid w:val="002D19F0"/>
    <w:rsid w:val="002E5908"/>
    <w:rsid w:val="002F148E"/>
    <w:rsid w:val="00310846"/>
    <w:rsid w:val="003241F6"/>
    <w:rsid w:val="00325F48"/>
    <w:rsid w:val="00336160"/>
    <w:rsid w:val="00365C9E"/>
    <w:rsid w:val="0038576E"/>
    <w:rsid w:val="0039207C"/>
    <w:rsid w:val="00397437"/>
    <w:rsid w:val="00397CAE"/>
    <w:rsid w:val="003B5D04"/>
    <w:rsid w:val="003C0D17"/>
    <w:rsid w:val="003C1212"/>
    <w:rsid w:val="003C3D44"/>
    <w:rsid w:val="003D3026"/>
    <w:rsid w:val="003E4500"/>
    <w:rsid w:val="003E6CF7"/>
    <w:rsid w:val="004102EA"/>
    <w:rsid w:val="00413DA9"/>
    <w:rsid w:val="004165CA"/>
    <w:rsid w:val="00417FBB"/>
    <w:rsid w:val="00421BDB"/>
    <w:rsid w:val="004231F1"/>
    <w:rsid w:val="0043080C"/>
    <w:rsid w:val="00431D48"/>
    <w:rsid w:val="00440C89"/>
    <w:rsid w:val="00453DC8"/>
    <w:rsid w:val="00456422"/>
    <w:rsid w:val="00460C45"/>
    <w:rsid w:val="004729EE"/>
    <w:rsid w:val="0048141A"/>
    <w:rsid w:val="0048704C"/>
    <w:rsid w:val="00492F3C"/>
    <w:rsid w:val="0049600E"/>
    <w:rsid w:val="004C06B0"/>
    <w:rsid w:val="004C4612"/>
    <w:rsid w:val="004E2072"/>
    <w:rsid w:val="004E5478"/>
    <w:rsid w:val="005000FF"/>
    <w:rsid w:val="00510161"/>
    <w:rsid w:val="0052335F"/>
    <w:rsid w:val="00524F14"/>
    <w:rsid w:val="00543AC5"/>
    <w:rsid w:val="00545527"/>
    <w:rsid w:val="00547E5A"/>
    <w:rsid w:val="0055374F"/>
    <w:rsid w:val="00560AB9"/>
    <w:rsid w:val="0056798C"/>
    <w:rsid w:val="005725D7"/>
    <w:rsid w:val="0057555E"/>
    <w:rsid w:val="005937AC"/>
    <w:rsid w:val="00595CBC"/>
    <w:rsid w:val="00597756"/>
    <w:rsid w:val="005A13FA"/>
    <w:rsid w:val="005A28AD"/>
    <w:rsid w:val="005A4C5F"/>
    <w:rsid w:val="005B0777"/>
    <w:rsid w:val="005B6CD6"/>
    <w:rsid w:val="005C45C8"/>
    <w:rsid w:val="005C68A1"/>
    <w:rsid w:val="005D4834"/>
    <w:rsid w:val="005E606E"/>
    <w:rsid w:val="006042D9"/>
    <w:rsid w:val="0062002E"/>
    <w:rsid w:val="00621C69"/>
    <w:rsid w:val="0063032B"/>
    <w:rsid w:val="00666E51"/>
    <w:rsid w:val="00675AA1"/>
    <w:rsid w:val="006955CC"/>
    <w:rsid w:val="006A2E9E"/>
    <w:rsid w:val="006B39FD"/>
    <w:rsid w:val="006C0890"/>
    <w:rsid w:val="006C1D63"/>
    <w:rsid w:val="006C7CE3"/>
    <w:rsid w:val="006D22F4"/>
    <w:rsid w:val="006E122C"/>
    <w:rsid w:val="006F79E0"/>
    <w:rsid w:val="00711EBA"/>
    <w:rsid w:val="00712FC7"/>
    <w:rsid w:val="0071305A"/>
    <w:rsid w:val="00721592"/>
    <w:rsid w:val="00725AB3"/>
    <w:rsid w:val="00725CFD"/>
    <w:rsid w:val="00730299"/>
    <w:rsid w:val="0075478D"/>
    <w:rsid w:val="007569FD"/>
    <w:rsid w:val="00757FB9"/>
    <w:rsid w:val="00777660"/>
    <w:rsid w:val="00785F73"/>
    <w:rsid w:val="00790722"/>
    <w:rsid w:val="00795833"/>
    <w:rsid w:val="007A5712"/>
    <w:rsid w:val="007B0AAA"/>
    <w:rsid w:val="007B5879"/>
    <w:rsid w:val="007D076E"/>
    <w:rsid w:val="007D2946"/>
    <w:rsid w:val="007E74B0"/>
    <w:rsid w:val="00801036"/>
    <w:rsid w:val="00816A87"/>
    <w:rsid w:val="008213C2"/>
    <w:rsid w:val="0082257A"/>
    <w:rsid w:val="00824BE8"/>
    <w:rsid w:val="008308C9"/>
    <w:rsid w:val="00837629"/>
    <w:rsid w:val="00840CC2"/>
    <w:rsid w:val="008415E7"/>
    <w:rsid w:val="00845863"/>
    <w:rsid w:val="00846A1C"/>
    <w:rsid w:val="008616BE"/>
    <w:rsid w:val="0086326C"/>
    <w:rsid w:val="00864CC1"/>
    <w:rsid w:val="008903C0"/>
    <w:rsid w:val="008A1A33"/>
    <w:rsid w:val="008A78CB"/>
    <w:rsid w:val="008B73B9"/>
    <w:rsid w:val="008D0097"/>
    <w:rsid w:val="008D1515"/>
    <w:rsid w:val="008D776C"/>
    <w:rsid w:val="008E0623"/>
    <w:rsid w:val="008F1640"/>
    <w:rsid w:val="008F2331"/>
    <w:rsid w:val="00905218"/>
    <w:rsid w:val="009061BA"/>
    <w:rsid w:val="009112A6"/>
    <w:rsid w:val="00912467"/>
    <w:rsid w:val="0091361B"/>
    <w:rsid w:val="00917423"/>
    <w:rsid w:val="009213FD"/>
    <w:rsid w:val="009220DC"/>
    <w:rsid w:val="00925F1B"/>
    <w:rsid w:val="009312F1"/>
    <w:rsid w:val="00931A55"/>
    <w:rsid w:val="00937BF9"/>
    <w:rsid w:val="00953901"/>
    <w:rsid w:val="00970134"/>
    <w:rsid w:val="00973B07"/>
    <w:rsid w:val="00983CDC"/>
    <w:rsid w:val="00986F26"/>
    <w:rsid w:val="009A06C4"/>
    <w:rsid w:val="009A523B"/>
    <w:rsid w:val="009C6950"/>
    <w:rsid w:val="009D0536"/>
    <w:rsid w:val="009E0286"/>
    <w:rsid w:val="009E2063"/>
    <w:rsid w:val="00A10B81"/>
    <w:rsid w:val="00A24600"/>
    <w:rsid w:val="00A328B2"/>
    <w:rsid w:val="00A35097"/>
    <w:rsid w:val="00A3643F"/>
    <w:rsid w:val="00A374AE"/>
    <w:rsid w:val="00A3785A"/>
    <w:rsid w:val="00A44A7A"/>
    <w:rsid w:val="00A5323B"/>
    <w:rsid w:val="00A542B9"/>
    <w:rsid w:val="00A55419"/>
    <w:rsid w:val="00A60A51"/>
    <w:rsid w:val="00A647B2"/>
    <w:rsid w:val="00A704B8"/>
    <w:rsid w:val="00A851FA"/>
    <w:rsid w:val="00A92A14"/>
    <w:rsid w:val="00AA2309"/>
    <w:rsid w:val="00AA48BD"/>
    <w:rsid w:val="00AC172E"/>
    <w:rsid w:val="00AD4739"/>
    <w:rsid w:val="00AE033F"/>
    <w:rsid w:val="00AE67BC"/>
    <w:rsid w:val="00B21694"/>
    <w:rsid w:val="00B24F89"/>
    <w:rsid w:val="00B26C52"/>
    <w:rsid w:val="00B354ED"/>
    <w:rsid w:val="00B375B8"/>
    <w:rsid w:val="00B479D1"/>
    <w:rsid w:val="00B5373F"/>
    <w:rsid w:val="00B77622"/>
    <w:rsid w:val="00B96F3D"/>
    <w:rsid w:val="00BA1E06"/>
    <w:rsid w:val="00BA48A8"/>
    <w:rsid w:val="00BC4419"/>
    <w:rsid w:val="00BD344D"/>
    <w:rsid w:val="00BE791D"/>
    <w:rsid w:val="00C054CC"/>
    <w:rsid w:val="00C30DC0"/>
    <w:rsid w:val="00C33C63"/>
    <w:rsid w:val="00C44A28"/>
    <w:rsid w:val="00C5689F"/>
    <w:rsid w:val="00C7437B"/>
    <w:rsid w:val="00C80C52"/>
    <w:rsid w:val="00CA2E17"/>
    <w:rsid w:val="00CA3C0B"/>
    <w:rsid w:val="00CC2A1A"/>
    <w:rsid w:val="00CC2C2A"/>
    <w:rsid w:val="00CC38D5"/>
    <w:rsid w:val="00CC4DFB"/>
    <w:rsid w:val="00CC5B54"/>
    <w:rsid w:val="00CD1A45"/>
    <w:rsid w:val="00CD1B70"/>
    <w:rsid w:val="00CD2967"/>
    <w:rsid w:val="00CF2088"/>
    <w:rsid w:val="00CF4CC4"/>
    <w:rsid w:val="00D005D1"/>
    <w:rsid w:val="00D43D79"/>
    <w:rsid w:val="00D609BB"/>
    <w:rsid w:val="00D64B8B"/>
    <w:rsid w:val="00D64FC9"/>
    <w:rsid w:val="00D71036"/>
    <w:rsid w:val="00D8100E"/>
    <w:rsid w:val="00D8440C"/>
    <w:rsid w:val="00D84FEC"/>
    <w:rsid w:val="00DB2D39"/>
    <w:rsid w:val="00DC4CD1"/>
    <w:rsid w:val="00DC61DC"/>
    <w:rsid w:val="00DC645E"/>
    <w:rsid w:val="00DC71CB"/>
    <w:rsid w:val="00DF0AB7"/>
    <w:rsid w:val="00E2300B"/>
    <w:rsid w:val="00E424A5"/>
    <w:rsid w:val="00E52167"/>
    <w:rsid w:val="00E55FEB"/>
    <w:rsid w:val="00E56276"/>
    <w:rsid w:val="00E5783E"/>
    <w:rsid w:val="00E732F9"/>
    <w:rsid w:val="00E7516C"/>
    <w:rsid w:val="00E817E6"/>
    <w:rsid w:val="00EA75A3"/>
    <w:rsid w:val="00EE1A89"/>
    <w:rsid w:val="00EF4653"/>
    <w:rsid w:val="00F05D94"/>
    <w:rsid w:val="00F07401"/>
    <w:rsid w:val="00F2225D"/>
    <w:rsid w:val="00F22E58"/>
    <w:rsid w:val="00F33D6A"/>
    <w:rsid w:val="00F33EAB"/>
    <w:rsid w:val="00F41058"/>
    <w:rsid w:val="00F477AC"/>
    <w:rsid w:val="00F72147"/>
    <w:rsid w:val="00F73FC8"/>
    <w:rsid w:val="00F753A2"/>
    <w:rsid w:val="00F8670F"/>
    <w:rsid w:val="00FC2991"/>
    <w:rsid w:val="00FC7E37"/>
    <w:rsid w:val="00FD6903"/>
    <w:rsid w:val="00FE134F"/>
    <w:rsid w:val="00FE6374"/>
    <w:rsid w:val="00FF1C65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4E9DC75"/>
  <w15:docId w15:val="{905C03A0-0B7B-4FAB-8CF7-1E2AEA78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991"/>
    <w:pPr>
      <w:spacing w:after="4" w:line="227" w:lineRule="auto"/>
      <w:ind w:firstLine="230"/>
      <w:jc w:val="both"/>
    </w:pPr>
    <w:rPr>
      <w:rFonts w:ascii="Minion Pro" w:eastAsia="Minion Pro" w:hAnsi="Minion Pro" w:cs="Minion Pro"/>
      <w:color w:val="000000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4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29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991"/>
    <w:pPr>
      <w:spacing w:after="0" w:line="240" w:lineRule="auto"/>
    </w:pPr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91"/>
    <w:rPr>
      <w:rFonts w:ascii="Minion Pro" w:eastAsia="Minion Pro" w:hAnsi="Minion Pro" w:cs="Minion Pro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8260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260E"/>
    <w:rPr>
      <w:rFonts w:ascii="Minion Pro" w:eastAsia="Minion Pro" w:hAnsi="Minion Pro" w:cs="Minion Pro"/>
      <w:noProof/>
      <w:color w:val="000000"/>
      <w:sz w:val="18"/>
    </w:rPr>
  </w:style>
  <w:style w:type="paragraph" w:customStyle="1" w:styleId="EndNoteBibliography">
    <w:name w:val="EndNote Bibliography"/>
    <w:basedOn w:val="Normal"/>
    <w:link w:val="EndNoteBibliographyChar"/>
    <w:rsid w:val="0018260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260E"/>
    <w:rPr>
      <w:rFonts w:ascii="Minion Pro" w:eastAsia="Minion Pro" w:hAnsi="Minion Pro" w:cs="Minion Pro"/>
      <w:noProof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40"/>
    <w:rPr>
      <w:rFonts w:ascii="Minion Pro" w:eastAsia="Minion Pro" w:hAnsi="Minion Pro" w:cs="Minion Pro"/>
      <w:b/>
      <w:bCs/>
      <w:color w:val="000000"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7D2946"/>
  </w:style>
  <w:style w:type="paragraph" w:styleId="Header">
    <w:name w:val="header"/>
    <w:basedOn w:val="Normal"/>
    <w:link w:val="HeaderChar"/>
    <w:uiPriority w:val="99"/>
    <w:unhideWhenUsed/>
    <w:rsid w:val="00D84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40C"/>
    <w:rPr>
      <w:rFonts w:ascii="Minion Pro" w:eastAsia="Minion Pro" w:hAnsi="Minion Pro" w:cs="Minion Pro"/>
      <w:color w:val="000000"/>
      <w:sz w:val="18"/>
    </w:rPr>
  </w:style>
  <w:style w:type="paragraph" w:styleId="Footer">
    <w:name w:val="footer"/>
    <w:basedOn w:val="Normal"/>
    <w:link w:val="FooterChar"/>
    <w:uiPriority w:val="99"/>
    <w:unhideWhenUsed/>
    <w:rsid w:val="00D84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40C"/>
    <w:rPr>
      <w:rFonts w:ascii="Minion Pro" w:eastAsia="Minion Pro" w:hAnsi="Minion Pro" w:cs="Minion Pro"/>
      <w:color w:val="000000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C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C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CC1"/>
    <w:rPr>
      <w:rFonts w:ascii="Minion Pro" w:eastAsia="Minion Pro" w:hAnsi="Minion Pro" w:cs="Minion Pro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CC1"/>
    <w:rPr>
      <w:rFonts w:ascii="Minion Pro" w:eastAsia="Minion Pro" w:hAnsi="Minion Pro" w:cs="Minion Pro"/>
      <w:b/>
      <w:bCs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eengenes.lbl.gov/cgi-bin/nph-index.cgi" TargetMode="External"/><Relationship Id="rId13" Type="http://schemas.openxmlformats.org/officeDocument/2006/relationships/hyperlink" Target="http://exon.gatech.edu/GeneMark/meta_gmhmmp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ourceforge.net/projects/rdp-classifier/" TargetMode="External"/><Relationship Id="rId12" Type="http://schemas.openxmlformats.org/officeDocument/2006/relationships/hyperlink" Target="http://soap.genomics.org.cn/soapdenovo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scikit-bio.org/docs/latest/generated/generated/skbio.diversity.alpha.shannon.html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scikit-bio.org/docs/latest/generated/generated/skbio.diversity.alpha.chao1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drive5.com/muscle/" TargetMode="External"/><Relationship Id="rId14" Type="http://schemas.openxmlformats.org/officeDocument/2006/relationships/hyperlink" Target="http://www.bioinformatics.org/cd-hi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D7EF26-AD74-4C05-924E-13853C210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3622</Words>
  <Characters>20647</Characters>
  <Application>Microsoft Office Word</Application>
  <DocSecurity>0</DocSecurity>
  <Lines>172</Lines>
  <Paragraphs>48</Paragraphs>
  <ScaleCrop>false</ScaleCrop>
  <Company/>
  <LinksUpToDate>false</LinksUpToDate>
  <CharactersWithSpaces>2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Naimeng Liu</cp:lastModifiedBy>
  <cp:revision>19</cp:revision>
  <dcterms:created xsi:type="dcterms:W3CDTF">2017-08-26T07:56:00Z</dcterms:created>
  <dcterms:modified xsi:type="dcterms:W3CDTF">2020-04-27T09:43:00Z</dcterms:modified>
</cp:coreProperties>
</file>